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E8D" w:rsidRPr="00A53874" w:rsidRDefault="00D17E8D" w:rsidP="00D17E8D">
      <w:pPr>
        <w:shd w:val="clear" w:color="auto" w:fill="FFFFFF"/>
        <w:spacing w:after="120" w:line="24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EB7470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Table S1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Key features of previously an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8 newly sequenced cluster 5 freshwater picocyanobacteria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15"/>
        <w:gridCol w:w="1294"/>
        <w:gridCol w:w="716"/>
        <w:gridCol w:w="1010"/>
        <w:gridCol w:w="447"/>
        <w:gridCol w:w="687"/>
        <w:gridCol w:w="2397"/>
        <w:gridCol w:w="1094"/>
      </w:tblGrid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Genome siz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GC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nº of cont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SC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Depth (m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Aquatic system 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E8D" w:rsidRPr="006E4CBC" w:rsidRDefault="00D17E8D" w:rsidP="00C004F6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</w:pPr>
            <w:r w:rsidRPr="006E4CBC">
              <w:rPr>
                <w:rFonts w:ascii="Times New Roman" w:hAnsi="Times New Roman" w:cs="Times New Roman"/>
                <w:b/>
                <w:sz w:val="18"/>
                <w:szCs w:val="16"/>
                <w:lang w:val="en-US"/>
              </w:rPr>
              <w:t>Pigment ty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ug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Lugano, Switzerland/It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ug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Lugano, Switzerland/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 Preciosa 7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Preciosa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1C-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madorio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2C-A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madorio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ljojuca 7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ljojuca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MD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madorio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TX 2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texcac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TX 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texcac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TX 6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texcac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20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20m-p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5m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A5m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3-12m-T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H-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Chascomús, 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7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8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8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9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9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uz </w:t>
            </w: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V1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uz </w:t>
            </w: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V1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uz </w:t>
            </w: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V12-2-Sla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uz </w:t>
            </w: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V13-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uz </w:t>
            </w: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V-v-12-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N.Huapi 1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Nahuel Huapi, 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lbano 3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lbano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lchichica 3B3-8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lchichica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andia 3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Candi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TX 6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texcac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Morenito 9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Morenito, 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ljojuca 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ljojuca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lastRenderedPageBreak/>
              <w:t>MW73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Mondsee, 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dmonson 11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dmonson, Anctar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andia 9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Candi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GreenBA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J21-H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-7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Hayes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WJ4-Haw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-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Hawea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J7-John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Johnson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JJ3a-John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Johnson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1E-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riguilla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1E-S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riguilla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1F-S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riguilla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origuilla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Cruz-7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La Cruz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ggiore-St4-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Maggiore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ggiore-St4-S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Maggiore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5-Cardenill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Cardenillas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dBA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Baikal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1B-T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1G-T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12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bar12-5m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El Toba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-M-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AJ14-Wan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-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Wanaka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WKJ7-Wakati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-4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Wakatipu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J6-Elles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Ellesmere, 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i/>
                <w:sz w:val="15"/>
                <w:szCs w:val="15"/>
                <w:lang w:val="en-US"/>
              </w:rPr>
              <w:t>Cyanobium gracile</w:t>
            </w: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PCC6307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dison, Wisconsin, 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N.Huapi 1G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Nahuel Huapi, 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Alchichica 8F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ke Alchichica,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O8801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Constance, 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W101C3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Mondsee, 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ACIAM14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ucurui Power Plant Reservoir,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GFB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Lago dos Indios,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</w:rPr>
              <w:t>PC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i/>
                <w:sz w:val="15"/>
                <w:szCs w:val="15"/>
                <w:lang w:val="en-US"/>
              </w:rPr>
              <w:t>V. limneticus</w:t>
            </w: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LL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ke Albano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i/>
                <w:sz w:val="15"/>
                <w:szCs w:val="15"/>
                <w:lang w:val="en-US"/>
              </w:rPr>
              <w:t>C. usitatum</w:t>
            </w: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Tous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  <w:tr w:rsidR="00D17E8D" w:rsidRPr="001C6ED1" w:rsidTr="00C004F6">
        <w:trPr>
          <w:cantSplit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i/>
                <w:sz w:val="15"/>
                <w:szCs w:val="15"/>
                <w:lang w:val="en-US"/>
              </w:rPr>
              <w:t>S. lacustris</w:t>
            </w: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ous reservoir, 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17E8D" w:rsidRPr="002253A3" w:rsidRDefault="00D17E8D" w:rsidP="00C004F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253A3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</w:t>
            </w:r>
          </w:p>
        </w:tc>
      </w:tr>
    </w:tbl>
    <w:p w:rsidR="00053BDD" w:rsidRPr="00D17E8D" w:rsidRDefault="00D17E8D" w:rsidP="00D17E8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</w:pPr>
      <w:r w:rsidRPr="00EB7470"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*Indicates strains sequenced prior to this work. PE-phycoerythrin rich</w:t>
      </w:r>
      <w:r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-</w:t>
      </w:r>
      <w:r w:rsidRPr="00EB7470"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cells. PC-phycocyanin</w:t>
      </w:r>
      <w:r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-</w:t>
      </w:r>
      <w:r w:rsidRPr="00EB7470"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rich cells</w:t>
      </w:r>
      <w:r>
        <w:rPr>
          <w:rFonts w:ascii="Times New Roman" w:eastAsia="Times New Roman" w:hAnsi="Times New Roman" w:cs="Times New Roman"/>
          <w:color w:val="222222"/>
          <w:sz w:val="20"/>
          <w:szCs w:val="24"/>
          <w:lang w:val="en-US"/>
        </w:rPr>
        <w:t>.</w:t>
      </w:r>
      <w:bookmarkStart w:id="0" w:name="_GoBack"/>
      <w:bookmarkEnd w:id="0"/>
    </w:p>
    <w:sectPr w:rsidR="00053BDD" w:rsidRPr="00D17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75B"/>
    <w:rsid w:val="00053BDD"/>
    <w:rsid w:val="0075375B"/>
    <w:rsid w:val="00D1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7A39E"/>
  <w15:chartTrackingRefBased/>
  <w15:docId w15:val="{F34BB7AD-9A74-44FB-818C-C0A4466B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E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7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E8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E8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Cabello</dc:creator>
  <cp:keywords/>
  <dc:description/>
  <cp:lastModifiedBy>Pedro José Cabello</cp:lastModifiedBy>
  <cp:revision>2</cp:revision>
  <dcterms:created xsi:type="dcterms:W3CDTF">2021-12-03T13:01:00Z</dcterms:created>
  <dcterms:modified xsi:type="dcterms:W3CDTF">2021-12-03T13:03:00Z</dcterms:modified>
</cp:coreProperties>
</file>